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8FED7" w14:textId="0702BC26" w:rsidR="006060BE" w:rsidRPr="006060BE" w:rsidRDefault="006060BE" w:rsidP="006060BE">
      <w:pPr>
        <w:spacing w:line="360" w:lineRule="auto"/>
        <w:contextualSpacing/>
      </w:pPr>
      <w:r>
        <w:t>“</w:t>
      </w:r>
      <w:r w:rsidRPr="006060BE">
        <w:t xml:space="preserve">Investigation of bacterial communities within the digestive organs of the hydrothermal vent shrimp </w:t>
      </w:r>
      <w:r w:rsidRPr="006060BE">
        <w:rPr>
          <w:i/>
        </w:rPr>
        <w:t>Rimicaris exoculata</w:t>
      </w:r>
      <w:r w:rsidRPr="006060BE">
        <w:t xml:space="preserve"> provide insights into holobiont geographic clustering</w:t>
      </w:r>
      <w:r>
        <w:t>”</w:t>
      </w:r>
      <w:r w:rsidRPr="006060BE">
        <w:t xml:space="preserve"> </w:t>
      </w:r>
      <w:r>
        <w:t xml:space="preserve">- </w:t>
      </w:r>
      <w:r w:rsidRPr="006060BE">
        <w:rPr>
          <w:lang w:val="fr-FR"/>
        </w:rPr>
        <w:t>Dominique A. Cowart</w:t>
      </w:r>
      <w:r w:rsidRPr="006060BE">
        <w:rPr>
          <w:bCs/>
          <w:lang w:val="fr-FR"/>
        </w:rPr>
        <w:t xml:space="preserve">, </w:t>
      </w:r>
      <w:r w:rsidRPr="006060BE">
        <w:rPr>
          <w:lang w:val="fr-FR"/>
        </w:rPr>
        <w:t>Lucile Durand</w:t>
      </w:r>
      <w:r w:rsidRPr="006060BE">
        <w:rPr>
          <w:bCs/>
          <w:lang w:val="fr-FR"/>
        </w:rPr>
        <w:t>, Marie-Anne Cambon-Bonavita,</w:t>
      </w:r>
      <w:r>
        <w:rPr>
          <w:bCs/>
          <w:lang w:val="fr-FR"/>
        </w:rPr>
        <w:t xml:space="preserve"> Sophie Arnaud-</w:t>
      </w:r>
      <w:r w:rsidRPr="006060BE">
        <w:rPr>
          <w:bCs/>
        </w:rPr>
        <w:t>Haond (corresponding author :</w:t>
      </w:r>
      <w:r>
        <w:rPr>
          <w:bCs/>
          <w:lang w:val="fr-FR"/>
        </w:rPr>
        <w:t xml:space="preserve"> </w:t>
      </w:r>
      <w:hyperlink r:id="rId6" w:history="1">
        <w:r w:rsidRPr="002C331F">
          <w:rPr>
            <w:rStyle w:val="Hyperlink"/>
            <w:szCs w:val="20"/>
            <w:lang w:val="en-GB"/>
          </w:rPr>
          <w:t>sophie.arnaud@ifremer.fr</w:t>
        </w:r>
      </w:hyperlink>
      <w:r>
        <w:rPr>
          <w:rStyle w:val="Hyperlink"/>
          <w:szCs w:val="20"/>
          <w:lang w:val="en-GB"/>
        </w:rPr>
        <w:t>)</w:t>
      </w:r>
    </w:p>
    <w:p w14:paraId="7F5EFF03" w14:textId="77777777" w:rsidR="006060BE" w:rsidRDefault="006060BE" w:rsidP="00617B72">
      <w:pPr>
        <w:rPr>
          <w:u w:val="single"/>
        </w:rPr>
      </w:pPr>
    </w:p>
    <w:p w14:paraId="7A6A0C19" w14:textId="77777777" w:rsidR="006060BE" w:rsidRDefault="006060BE" w:rsidP="00617B72">
      <w:pPr>
        <w:rPr>
          <w:u w:val="single"/>
        </w:rPr>
      </w:pPr>
    </w:p>
    <w:p w14:paraId="66F1244A" w14:textId="77777777" w:rsidR="00617B72" w:rsidRPr="00A643B7" w:rsidRDefault="00617B72" w:rsidP="00617B72">
      <w:pPr>
        <w:rPr>
          <w:u w:val="single"/>
        </w:rPr>
      </w:pPr>
      <w:r w:rsidRPr="00A643B7">
        <w:rPr>
          <w:u w:val="single"/>
        </w:rPr>
        <w:t>QIIME workflows and commands</w:t>
      </w:r>
    </w:p>
    <w:p w14:paraId="4C0A1701" w14:textId="77777777" w:rsidR="00617B72" w:rsidRDefault="00617B72" w:rsidP="00617B72">
      <w:pPr>
        <w:rPr>
          <w:b/>
        </w:rPr>
      </w:pPr>
    </w:p>
    <w:p w14:paraId="3A215F53" w14:textId="77777777" w:rsidR="00617B72" w:rsidRPr="005519DC" w:rsidRDefault="00617B72" w:rsidP="00617B72">
      <w:r>
        <w:t>For processing samples and assigning taxonomy</w:t>
      </w:r>
    </w:p>
    <w:p w14:paraId="2D52C473" w14:textId="77777777" w:rsidR="00617B72" w:rsidRPr="005519DC" w:rsidRDefault="00617B72" w:rsidP="00617B72">
      <w:pPr>
        <w:contextualSpacing/>
      </w:pPr>
      <w:r w:rsidRPr="005519DC">
        <w:t xml:space="preserve">1. </w:t>
      </w:r>
      <w:r>
        <w:t>validate_mapping_file.py</w:t>
      </w:r>
      <w:r w:rsidRPr="005519DC">
        <w:t xml:space="preserve"> (use original 454 fna/qual files and metadata file)</w:t>
      </w:r>
    </w:p>
    <w:p w14:paraId="5B474CB0" w14:textId="77777777" w:rsidR="00617B72" w:rsidRPr="005519DC" w:rsidRDefault="00617B72" w:rsidP="00617B72">
      <w:pPr>
        <w:contextualSpacing/>
      </w:pPr>
      <w:r w:rsidRPr="005519DC">
        <w:t xml:space="preserve">2. split_libraries.py (removes short and low quality sequences, adds barcodes names) </w:t>
      </w:r>
      <w:r w:rsidRPr="005519DC">
        <w:sym w:font="Wingdings" w:char="F0E0"/>
      </w:r>
      <w:r w:rsidRPr="005519DC">
        <w:t xml:space="preserve"> seqs.fna</w:t>
      </w:r>
    </w:p>
    <w:p w14:paraId="5955DEC4" w14:textId="77777777" w:rsidR="00617B72" w:rsidRPr="005519DC" w:rsidRDefault="00617B72" w:rsidP="00617B72">
      <w:pPr>
        <w:contextualSpacing/>
      </w:pPr>
      <w:r w:rsidRPr="005519DC">
        <w:t xml:space="preserve">3. identify_chimeric_seqs.py (input seqs.fna and 454.fna [to ID chimeras based on parent sequences] files) </w:t>
      </w:r>
      <w:r w:rsidRPr="005519DC">
        <w:sym w:font="Wingdings" w:char="F0E0"/>
      </w:r>
      <w:r w:rsidRPr="005519DC">
        <w:t xml:space="preserve"> chimeras.txt</w:t>
      </w:r>
    </w:p>
    <w:p w14:paraId="4E4FF572" w14:textId="77777777" w:rsidR="00617B72" w:rsidRPr="005519DC" w:rsidRDefault="00617B72" w:rsidP="00617B72">
      <w:pPr>
        <w:contextualSpacing/>
      </w:pPr>
      <w:r w:rsidRPr="005519DC">
        <w:t xml:space="preserve">4. pick_otus.py (input seqs.fna to pick otus denovo, without reference file) </w:t>
      </w:r>
      <w:r w:rsidRPr="005519DC">
        <w:sym w:font="Wingdings" w:char="F0E0"/>
      </w:r>
      <w:r w:rsidRPr="005519DC">
        <w:t xml:space="preserve"> seqs_otus.txt</w:t>
      </w:r>
    </w:p>
    <w:p w14:paraId="6C87F3FF" w14:textId="77777777" w:rsidR="00617B72" w:rsidRPr="005519DC" w:rsidRDefault="00617B72" w:rsidP="00617B72">
      <w:pPr>
        <w:contextualSpacing/>
      </w:pPr>
      <w:r w:rsidRPr="005519DC">
        <w:t xml:space="preserve">5. pick_rep_set.py (input seqs_otus.txt) </w:t>
      </w:r>
      <w:r w:rsidRPr="005519DC">
        <w:sym w:font="Wingdings" w:char="F0E0"/>
      </w:r>
      <w:r w:rsidRPr="005519DC">
        <w:t xml:space="preserve"> rep_set.fna</w:t>
      </w:r>
    </w:p>
    <w:p w14:paraId="36A878D2" w14:textId="77777777" w:rsidR="00617B72" w:rsidRPr="005519DC" w:rsidRDefault="00617B72" w:rsidP="00617B72">
      <w:pPr>
        <w:contextualSpacing/>
      </w:pPr>
      <w:r w:rsidRPr="005519DC">
        <w:t>6. assign_taxonomy (input rep_set.fna; reference database</w:t>
      </w:r>
      <w:r>
        <w:t>: GreenGenes 2013,</w:t>
      </w:r>
      <w:r w:rsidRPr="005519DC">
        <w:t xml:space="preserve"> </w:t>
      </w:r>
      <w:r>
        <w:t xml:space="preserve">RDP classifier </w:t>
      </w:r>
      <w:r w:rsidRPr="005519DC">
        <w:t xml:space="preserve">method) </w:t>
      </w:r>
      <w:r w:rsidRPr="005519DC">
        <w:sym w:font="Wingdings" w:char="F0E0"/>
      </w:r>
      <w:r w:rsidRPr="005519DC">
        <w:t xml:space="preserve"> rep_set_tax_assignment.txt</w:t>
      </w:r>
    </w:p>
    <w:p w14:paraId="782FDB70" w14:textId="77777777" w:rsidR="00617B72" w:rsidRPr="005519DC" w:rsidRDefault="00617B72" w:rsidP="00617B72">
      <w:pPr>
        <w:contextualSpacing/>
      </w:pPr>
      <w:r w:rsidRPr="005519DC">
        <w:t xml:space="preserve">7. make_otu_table.py (input rep_set_tax_assign.txt. This otu table includes taxonomic assignments) </w:t>
      </w:r>
      <w:r w:rsidRPr="005519DC">
        <w:sym w:font="Wingdings" w:char="F0E0"/>
      </w:r>
      <w:r w:rsidRPr="005519DC">
        <w:t xml:space="preserve"> otu_table.biom</w:t>
      </w:r>
    </w:p>
    <w:p w14:paraId="5F025F02" w14:textId="77777777" w:rsidR="00617B72" w:rsidRPr="005519DC" w:rsidRDefault="00617B72" w:rsidP="00617B72">
      <w:pPr>
        <w:contextualSpacing/>
      </w:pPr>
      <w:r w:rsidRPr="005519DC">
        <w:t xml:space="preserve">8. filter_otus_from_otu_table.py (input otu_table.biom. </w:t>
      </w:r>
      <w:r>
        <w:t>Remove</w:t>
      </w:r>
      <w:r w:rsidRPr="005519DC">
        <w:t xml:space="preserve"> s</w:t>
      </w:r>
      <w:r>
        <w:t xml:space="preserve">equences appearing &lt; 3 times pass </w:t>
      </w:r>
      <w:r w:rsidRPr="005519DC">
        <w:t xml:space="preserve">–n 3) </w:t>
      </w:r>
      <w:r w:rsidRPr="005519DC">
        <w:sym w:font="Wingdings" w:char="F0E0"/>
      </w:r>
      <w:r>
        <w:t xml:space="preserve"> </w:t>
      </w:r>
      <w:r w:rsidRPr="005519DC">
        <w:t>no_singletons.biom</w:t>
      </w:r>
    </w:p>
    <w:p w14:paraId="7903AB5C" w14:textId="77777777" w:rsidR="00617B72" w:rsidRPr="005519DC" w:rsidRDefault="00617B72" w:rsidP="00617B72">
      <w:pPr>
        <w:contextualSpacing/>
      </w:pPr>
      <w:r w:rsidRPr="005519DC">
        <w:t>9. filter_otus_from_otu_table.py (</w:t>
      </w:r>
      <w:r>
        <w:t xml:space="preserve">input </w:t>
      </w:r>
      <w:r w:rsidRPr="005519DC">
        <w:t>no_singletons.biom</w:t>
      </w:r>
      <w:r>
        <w:t xml:space="preserve"> and chimeras.txt [step 4]. R</w:t>
      </w:r>
      <w:r w:rsidRPr="005519DC">
        <w:t xml:space="preserve">emoves chimeras) </w:t>
      </w:r>
      <w:r w:rsidRPr="005519DC">
        <w:sym w:font="Wingdings" w:char="F0E0"/>
      </w:r>
      <w:r w:rsidRPr="005519DC">
        <w:t xml:space="preserve"> no_chimeras.biom</w:t>
      </w:r>
    </w:p>
    <w:p w14:paraId="1CD1EE3F" w14:textId="77777777" w:rsidR="00617B72" w:rsidRDefault="00617B72" w:rsidP="00617B72">
      <w:pPr>
        <w:contextualSpacing/>
      </w:pPr>
      <w:r>
        <w:t xml:space="preserve">10. convert_biom.py (input no_chimeras.biom. Converts to text file if pass –b –header_key_taxonomy) </w:t>
      </w:r>
      <w:r w:rsidRPr="00B220DA">
        <w:sym w:font="Wingdings" w:char="F0E0"/>
      </w:r>
      <w:r>
        <w:t xml:space="preserve"> otu_taxa_assign.txt</w:t>
      </w:r>
    </w:p>
    <w:p w14:paraId="3CADAA3F" w14:textId="77777777" w:rsidR="00617B72" w:rsidRDefault="00617B72" w:rsidP="00617B72">
      <w:pPr>
        <w:contextualSpacing/>
      </w:pPr>
    </w:p>
    <w:p w14:paraId="6D69180A" w14:textId="77777777" w:rsidR="00617B72" w:rsidRDefault="00617B72" w:rsidP="00617B72">
      <w:pPr>
        <w:contextualSpacing/>
      </w:pPr>
    </w:p>
    <w:p w14:paraId="73CC19B6" w14:textId="77777777" w:rsidR="00617B72" w:rsidRDefault="00617B72" w:rsidP="00617B72">
      <w:pPr>
        <w:contextualSpacing/>
      </w:pPr>
      <w:r>
        <w:t>For Network Analyses</w:t>
      </w:r>
    </w:p>
    <w:p w14:paraId="7803527A" w14:textId="77777777" w:rsidR="00617B72" w:rsidRDefault="00617B72" w:rsidP="00617B72">
      <w:pPr>
        <w:contextualSpacing/>
      </w:pPr>
    </w:p>
    <w:p w14:paraId="327FF9CC" w14:textId="77777777" w:rsidR="00617B72" w:rsidRDefault="00617B72" w:rsidP="00617B72">
      <w:pPr>
        <w:contextualSpacing/>
      </w:pPr>
      <w:r>
        <w:t xml:space="preserve">1. filter_fasta.py (input .txt file list of sequence names to filter from seqs.fna [step 2 above]) </w:t>
      </w:r>
      <w:r w:rsidRPr="005173A4">
        <w:sym w:font="Wingdings" w:char="F0E0"/>
      </w:r>
      <w:r>
        <w:t xml:space="preserve"> filtered_seqs.fna</w:t>
      </w:r>
    </w:p>
    <w:p w14:paraId="729EDB1A" w14:textId="77777777" w:rsidR="00617B72" w:rsidRPr="005519DC" w:rsidRDefault="00617B72" w:rsidP="00617B72">
      <w:pPr>
        <w:contextualSpacing/>
      </w:pPr>
      <w:r>
        <w:t>2</w:t>
      </w:r>
      <w:r w:rsidRPr="005519DC">
        <w:t xml:space="preserve">. </w:t>
      </w:r>
      <w:r>
        <w:t xml:space="preserve">align_seqs.py (input filtered_seqs.fna </w:t>
      </w:r>
      <w:r w:rsidRPr="005519DC">
        <w:t xml:space="preserve">to use PYNAST method to align sequences) </w:t>
      </w:r>
      <w:r w:rsidRPr="005519DC">
        <w:sym w:font="Wingdings" w:char="F0E0"/>
      </w:r>
      <w:r>
        <w:t xml:space="preserve"> filtered</w:t>
      </w:r>
      <w:r w:rsidRPr="005519DC">
        <w:t>_</w:t>
      </w:r>
      <w:r>
        <w:t>seqs_</w:t>
      </w:r>
      <w:r w:rsidRPr="005519DC">
        <w:t>aligned.fasta</w:t>
      </w:r>
    </w:p>
    <w:p w14:paraId="53486609" w14:textId="77777777" w:rsidR="00617B72" w:rsidRPr="005519DC" w:rsidRDefault="00617B72" w:rsidP="00617B72">
      <w:pPr>
        <w:contextualSpacing/>
      </w:pPr>
      <w:r>
        <w:t>3</w:t>
      </w:r>
      <w:r w:rsidRPr="005519DC">
        <w:t xml:space="preserve">. filter_aignment.py (input </w:t>
      </w:r>
      <w:r>
        <w:t>filtered_seqs</w:t>
      </w:r>
      <w:r w:rsidRPr="005519DC">
        <w:t xml:space="preserve">_aligned.fasta file to filter alignment) </w:t>
      </w:r>
      <w:r w:rsidRPr="005519DC">
        <w:sym w:font="Wingdings" w:char="F0E0"/>
      </w:r>
      <w:r>
        <w:t xml:space="preserve"> filtered_seqs</w:t>
      </w:r>
      <w:r w:rsidRPr="005519DC">
        <w:t>_aligned_pfiltered.fasta</w:t>
      </w:r>
    </w:p>
    <w:p w14:paraId="1B7F4F33" w14:textId="77777777" w:rsidR="00617B72" w:rsidRDefault="00617B72" w:rsidP="00617B72">
      <w:pPr>
        <w:contextualSpacing/>
      </w:pPr>
    </w:p>
    <w:p w14:paraId="7E0E0887" w14:textId="77777777" w:rsidR="00617B72" w:rsidRDefault="00617B72" w:rsidP="00617B72">
      <w:pPr>
        <w:contextualSpacing/>
      </w:pPr>
    </w:p>
    <w:p w14:paraId="7B6A1B4D" w14:textId="77777777" w:rsidR="00617B72" w:rsidRDefault="00617B72" w:rsidP="00617B72">
      <w:pPr>
        <w:contextualSpacing/>
      </w:pPr>
      <w:r>
        <w:t>For taxonomic comparisons across phyla and class</w:t>
      </w:r>
    </w:p>
    <w:p w14:paraId="30A64758" w14:textId="77777777" w:rsidR="00617B72" w:rsidRDefault="00617B72" w:rsidP="00617B72">
      <w:pPr>
        <w:contextualSpacing/>
      </w:pPr>
    </w:p>
    <w:p w14:paraId="3C663819" w14:textId="60E2701C" w:rsidR="00586ABE" w:rsidRDefault="00617B72">
      <w:pPr>
        <w:contextualSpacing/>
      </w:pPr>
      <w:r>
        <w:t>1</w:t>
      </w:r>
      <w:r w:rsidRPr="005519DC">
        <w:t>. summarize_t</w:t>
      </w:r>
      <w:r>
        <w:t xml:space="preserve">axa_through_plots.py (input otu </w:t>
      </w:r>
      <w:r w:rsidRPr="005519DC">
        <w:t>table</w:t>
      </w:r>
      <w:r>
        <w:t xml:space="preserve"> no_chimeras.biom [step 9 above</w:t>
      </w:r>
      <w:r w:rsidRPr="005519DC">
        <w:t>] and metadata file [step 1</w:t>
      </w:r>
      <w:r>
        <w:t xml:space="preserve"> above</w:t>
      </w:r>
      <w:r w:rsidRPr="005519DC">
        <w:t>] to generate plots based on a category specified in the metadata file. Add –c and name of category to specify separation by that category [i.e</w:t>
      </w:r>
      <w:r>
        <w:t>. vents, molt size, etc.</w:t>
      </w:r>
      <w:r w:rsidRPr="005519DC">
        <w:t xml:space="preserve">] </w:t>
      </w:r>
      <w:r w:rsidRPr="005519DC">
        <w:sym w:font="Wingdings" w:char="F0E0"/>
      </w:r>
      <w:r w:rsidRPr="005519DC">
        <w:t xml:space="preserve"> per_study_otu_tables.biom</w:t>
      </w:r>
      <w:bookmarkStart w:id="0" w:name="_GoBack"/>
      <w:bookmarkEnd w:id="0"/>
    </w:p>
    <w:sectPr w:rsidR="00586ABE" w:rsidSect="00617B72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A03B32" w14:textId="77777777" w:rsidR="002D1111" w:rsidRDefault="002D1111">
      <w:r>
        <w:separator/>
      </w:r>
    </w:p>
  </w:endnote>
  <w:endnote w:type="continuationSeparator" w:id="0">
    <w:p w14:paraId="0601F20F" w14:textId="77777777" w:rsidR="002D1111" w:rsidRDefault="002D1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038A20" w14:textId="77777777" w:rsidR="00231368" w:rsidRDefault="00617B72" w:rsidP="003F7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D6D0D4" w14:textId="77777777" w:rsidR="00231368" w:rsidRDefault="002D111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E4B8A5" w14:textId="77777777" w:rsidR="00231368" w:rsidRDefault="00617B72" w:rsidP="003F7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111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8C4245" w14:textId="77777777" w:rsidR="00231368" w:rsidRDefault="002D111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ADCEE2" w14:textId="77777777" w:rsidR="002D1111" w:rsidRDefault="002D1111">
      <w:r>
        <w:separator/>
      </w:r>
    </w:p>
  </w:footnote>
  <w:footnote w:type="continuationSeparator" w:id="0">
    <w:p w14:paraId="47F90226" w14:textId="77777777" w:rsidR="002D1111" w:rsidRDefault="002D1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B72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8231F"/>
    <w:rsid w:val="00185833"/>
    <w:rsid w:val="001870E8"/>
    <w:rsid w:val="00197198"/>
    <w:rsid w:val="001A6D6D"/>
    <w:rsid w:val="001A712E"/>
    <w:rsid w:val="001B5241"/>
    <w:rsid w:val="001B6A7E"/>
    <w:rsid w:val="001B7DC7"/>
    <w:rsid w:val="001C1717"/>
    <w:rsid w:val="001D1645"/>
    <w:rsid w:val="00200CB9"/>
    <w:rsid w:val="00201292"/>
    <w:rsid w:val="00202FB1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91B82"/>
    <w:rsid w:val="0029319A"/>
    <w:rsid w:val="00296916"/>
    <w:rsid w:val="002B6FA8"/>
    <w:rsid w:val="002B73C8"/>
    <w:rsid w:val="002D1111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E2D"/>
    <w:rsid w:val="004300B2"/>
    <w:rsid w:val="00436ED5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B07D0"/>
    <w:rsid w:val="005B6551"/>
    <w:rsid w:val="005D1161"/>
    <w:rsid w:val="005D304A"/>
    <w:rsid w:val="005F30AD"/>
    <w:rsid w:val="006024B0"/>
    <w:rsid w:val="006060BE"/>
    <w:rsid w:val="0060679C"/>
    <w:rsid w:val="00610C76"/>
    <w:rsid w:val="00617B72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D82"/>
    <w:rsid w:val="006A5A70"/>
    <w:rsid w:val="006A6DD0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B4C21"/>
    <w:rsid w:val="007B60C7"/>
    <w:rsid w:val="007C41DF"/>
    <w:rsid w:val="007D5CEA"/>
    <w:rsid w:val="007D6E2F"/>
    <w:rsid w:val="008035AB"/>
    <w:rsid w:val="00810471"/>
    <w:rsid w:val="008151E8"/>
    <w:rsid w:val="00821DB3"/>
    <w:rsid w:val="0082603C"/>
    <w:rsid w:val="00827BF7"/>
    <w:rsid w:val="00827F9A"/>
    <w:rsid w:val="00853746"/>
    <w:rsid w:val="00853DFE"/>
    <w:rsid w:val="008615DF"/>
    <w:rsid w:val="0087328A"/>
    <w:rsid w:val="0089787A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51500"/>
    <w:rsid w:val="00963817"/>
    <w:rsid w:val="009658B7"/>
    <w:rsid w:val="009700E1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B2109"/>
    <w:rsid w:val="00AB3375"/>
    <w:rsid w:val="00AB71FC"/>
    <w:rsid w:val="00AB7B5A"/>
    <w:rsid w:val="00AE1E98"/>
    <w:rsid w:val="00AF332A"/>
    <w:rsid w:val="00AF41D9"/>
    <w:rsid w:val="00B05F66"/>
    <w:rsid w:val="00B11047"/>
    <w:rsid w:val="00B16A05"/>
    <w:rsid w:val="00B1769A"/>
    <w:rsid w:val="00B32556"/>
    <w:rsid w:val="00B40A69"/>
    <w:rsid w:val="00B4268D"/>
    <w:rsid w:val="00B507BF"/>
    <w:rsid w:val="00B565F4"/>
    <w:rsid w:val="00B629D6"/>
    <w:rsid w:val="00B6477D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8206E"/>
    <w:rsid w:val="00F86A5C"/>
    <w:rsid w:val="00F86C3C"/>
    <w:rsid w:val="00FB14D8"/>
    <w:rsid w:val="00FB1DEB"/>
    <w:rsid w:val="00FB4EC1"/>
    <w:rsid w:val="00FB72FB"/>
    <w:rsid w:val="00FC3135"/>
    <w:rsid w:val="00FC37B4"/>
    <w:rsid w:val="00FD1935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9EAE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7B7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17B7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17B72"/>
  </w:style>
  <w:style w:type="character" w:styleId="PageNumber">
    <w:name w:val="page number"/>
    <w:basedOn w:val="DefaultParagraphFont"/>
    <w:uiPriority w:val="99"/>
    <w:rsid w:val="00617B72"/>
  </w:style>
  <w:style w:type="character" w:styleId="Hyperlink">
    <w:name w:val="Hyperlink"/>
    <w:uiPriority w:val="99"/>
    <w:rsid w:val="006060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sophie.arnaud@ifremer.fr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7</Characters>
  <Application>Microsoft Macintosh Word</Application>
  <DocSecurity>0</DocSecurity>
  <Lines>15</Lines>
  <Paragraphs>4</Paragraphs>
  <ScaleCrop>false</ScaleCrop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2</cp:revision>
  <dcterms:created xsi:type="dcterms:W3CDTF">2017-01-24T15:59:00Z</dcterms:created>
  <dcterms:modified xsi:type="dcterms:W3CDTF">2017-01-24T17:01:00Z</dcterms:modified>
</cp:coreProperties>
</file>